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6775E" w14:textId="77777777" w:rsidR="008623AE" w:rsidRDefault="008623AE" w:rsidP="008623AE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lementary Appendix 1. Active Surveillance Tool Algorithm </w:t>
      </w:r>
    </w:p>
    <w:p w14:paraId="06AE4C56" w14:textId="77777777" w:rsidR="008623AE" w:rsidRDefault="008623AE" w:rsidP="008623A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8"/>
        <w:gridCol w:w="972"/>
        <w:gridCol w:w="1798"/>
        <w:gridCol w:w="1962"/>
      </w:tblGrid>
      <w:tr w:rsidR="008623AE" w14:paraId="42E3DA98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32408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acto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A27DD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de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824C7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ppropriat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79174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appropriate </w:t>
            </w:r>
          </w:p>
        </w:tc>
      </w:tr>
      <w:tr w:rsidR="008623AE" w14:paraId="20379B1B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5CFB0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D5DF1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9B993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-59</w:t>
            </w:r>
          </w:p>
          <w:p w14:paraId="1B60F9C5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ACB56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18 </w:t>
            </w:r>
          </w:p>
        </w:tc>
      </w:tr>
      <w:tr w:rsidR="008623AE" w14:paraId="37204B15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60DD7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litary nodul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D98F7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22DD8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Yes or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5A9D0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</w:tr>
      <w:tr w:rsidR="008623AE" w14:paraId="6F26CA7D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D3926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z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647E9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1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19F11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2c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03ED1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gt;2cm </w:t>
            </w:r>
          </w:p>
        </w:tc>
      </w:tr>
      <w:tr w:rsidR="008623AE" w14:paraId="19C4B696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31333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dule &gt;2mm normal glan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453AF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B3758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6EB7B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</w:tr>
      <w:tr w:rsidR="008623AE" w14:paraId="5ED2DC33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D575C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rathyroid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D271B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229F9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11657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8623AE" w14:paraId="65AC1817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66D23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va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5C509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4C4A2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856F1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</w:tr>
      <w:tr w:rsidR="008623AE" w14:paraId="0EC6A22B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52192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T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59124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DE747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E3011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8623AE" w14:paraId="452C9557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8029E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citonin norm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94DAC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5BD71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1587D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8623AE" w14:paraId="6BF9F326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A13F4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dal metast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C6051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7D3C0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33BCD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</w:tr>
      <w:tr w:rsidR="008623AE" w14:paraId="1F3940D8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1E42D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tant metast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B776D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16BCA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0DA08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</w:tr>
      <w:tr w:rsidR="008623AE" w14:paraId="4DB70B19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9736F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morbidities that preclude surg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E68C7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67316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CFD5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8623AE" w14:paraId="6AD60CEF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1AD81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t willing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9E529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931AF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3E49D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</w:tr>
      <w:tr w:rsidR="008623AE" w14:paraId="2B226B87" w14:textId="77777777" w:rsidTr="00D03F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B2BFB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liable for follow up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2F91A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B27C5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19BCA" w14:textId="77777777" w:rsidR="008623AE" w:rsidRDefault="008623AE" w:rsidP="00D03FA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 </w:t>
            </w:r>
          </w:p>
        </w:tc>
      </w:tr>
    </w:tbl>
    <w:p w14:paraId="6283D708" w14:textId="77777777" w:rsidR="008623AE" w:rsidRDefault="008623AE" w:rsidP="008623AE">
      <w:pPr>
        <w:spacing w:line="480" w:lineRule="auto"/>
        <w:rPr>
          <w:color w:val="000000" w:themeColor="text1"/>
          <w:sz w:val="21"/>
          <w:szCs w:val="21"/>
          <w:u w:val="single"/>
        </w:rPr>
      </w:pPr>
    </w:p>
    <w:p w14:paraId="76DD4890" w14:textId="77777777" w:rsidR="008623AE" w:rsidRDefault="008623AE" w:rsidP="008623AE">
      <w:pPr>
        <w:spacing w:line="480" w:lineRule="auto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u w:val="single"/>
        </w:rPr>
        <w:t>Permutations that lead to ideal:</w:t>
      </w:r>
      <w:r>
        <w:rPr>
          <w:color w:val="000000" w:themeColor="text1"/>
          <w:sz w:val="21"/>
          <w:szCs w:val="21"/>
        </w:rPr>
        <w:t xml:space="preserve"> (ALL OF THE FOLLOWING)</w:t>
      </w:r>
    </w:p>
    <w:p w14:paraId="2235A36A" w14:textId="77777777" w:rsidR="008623AE" w:rsidRDefault="008623AE" w:rsidP="008623AE">
      <w:pPr>
        <w:numPr>
          <w:ilvl w:val="0"/>
          <w:numId w:val="1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Age &gt;60 </w:t>
      </w:r>
    </w:p>
    <w:p w14:paraId="7ECAF0F2" w14:textId="77777777" w:rsidR="008623AE" w:rsidRDefault="008623AE" w:rsidP="008623AE">
      <w:pPr>
        <w:numPr>
          <w:ilvl w:val="0"/>
          <w:numId w:val="1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Solitary nodule = yes </w:t>
      </w:r>
    </w:p>
    <w:p w14:paraId="4A8A7324" w14:textId="77777777" w:rsidR="008623AE" w:rsidRDefault="008623AE" w:rsidP="008623AE">
      <w:pPr>
        <w:numPr>
          <w:ilvl w:val="0"/>
          <w:numId w:val="1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Nodule surrounded by &gt;2mm normal gland = yes</w:t>
      </w:r>
    </w:p>
    <w:p w14:paraId="3C701667" w14:textId="77777777" w:rsidR="008623AE" w:rsidRDefault="008623AE" w:rsidP="008623AE">
      <w:pPr>
        <w:numPr>
          <w:ilvl w:val="0"/>
          <w:numId w:val="1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Intrathyroidal = yes</w:t>
      </w:r>
    </w:p>
    <w:p w14:paraId="33183D98" w14:textId="77777777" w:rsidR="008623AE" w:rsidRDefault="008623AE" w:rsidP="008623AE">
      <w:pPr>
        <w:numPr>
          <w:ilvl w:val="0"/>
          <w:numId w:val="1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Invasion = no </w:t>
      </w:r>
    </w:p>
    <w:p w14:paraId="43FFB155" w14:textId="77777777" w:rsidR="008623AE" w:rsidRDefault="008623AE" w:rsidP="008623AE">
      <w:pPr>
        <w:spacing w:line="480" w:lineRule="auto"/>
        <w:ind w:left="720"/>
        <w:textAlignment w:val="baseline"/>
        <w:rPr>
          <w:color w:val="000000" w:themeColor="text1"/>
          <w:sz w:val="21"/>
          <w:szCs w:val="21"/>
        </w:rPr>
      </w:pPr>
    </w:p>
    <w:p w14:paraId="4342DDCC" w14:textId="77777777" w:rsidR="008623AE" w:rsidRDefault="008623AE" w:rsidP="008623AE">
      <w:pPr>
        <w:spacing w:line="480" w:lineRule="auto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u w:val="single"/>
        </w:rPr>
        <w:t>Permutations that lead to appropriate</w:t>
      </w:r>
      <w:r>
        <w:rPr>
          <w:color w:val="000000" w:themeColor="text1"/>
          <w:sz w:val="21"/>
          <w:szCs w:val="21"/>
        </w:rPr>
        <w:t>: (ALL OF THE FOLLOWING) </w:t>
      </w:r>
    </w:p>
    <w:p w14:paraId="7743C5BB" w14:textId="77777777" w:rsidR="008623AE" w:rsidRDefault="008623AE" w:rsidP="008623AE">
      <w:pPr>
        <w:numPr>
          <w:ilvl w:val="0"/>
          <w:numId w:val="2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Age &gt;18</w:t>
      </w:r>
    </w:p>
    <w:p w14:paraId="7E0582FA" w14:textId="77777777" w:rsidR="008623AE" w:rsidRDefault="008623AE" w:rsidP="008623AE">
      <w:pPr>
        <w:numPr>
          <w:ilvl w:val="0"/>
          <w:numId w:val="2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Solitary nodule = yes or no </w:t>
      </w:r>
    </w:p>
    <w:p w14:paraId="347EAE54" w14:textId="77777777" w:rsidR="008623AE" w:rsidRDefault="008623AE" w:rsidP="008623AE">
      <w:pPr>
        <w:numPr>
          <w:ilvl w:val="0"/>
          <w:numId w:val="2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Nodule surrounded by &lt;2mm normal gland = yes </w:t>
      </w:r>
    </w:p>
    <w:p w14:paraId="7AF28994" w14:textId="77777777" w:rsidR="008623AE" w:rsidRDefault="008623AE" w:rsidP="008623AE">
      <w:pPr>
        <w:numPr>
          <w:ilvl w:val="0"/>
          <w:numId w:val="2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Intrathyroidal = yes</w:t>
      </w:r>
    </w:p>
    <w:p w14:paraId="4594F464" w14:textId="77777777" w:rsidR="008623AE" w:rsidRDefault="008623AE" w:rsidP="008623AE">
      <w:pPr>
        <w:numPr>
          <w:ilvl w:val="0"/>
          <w:numId w:val="2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Invasion = no </w:t>
      </w:r>
    </w:p>
    <w:p w14:paraId="7E708374" w14:textId="77777777" w:rsidR="008623AE" w:rsidRDefault="008623AE" w:rsidP="008623AE">
      <w:pPr>
        <w:spacing w:line="480" w:lineRule="auto"/>
        <w:rPr>
          <w:color w:val="000000" w:themeColor="text1"/>
          <w:sz w:val="21"/>
          <w:szCs w:val="21"/>
        </w:rPr>
      </w:pPr>
    </w:p>
    <w:p w14:paraId="3D700542" w14:textId="77777777" w:rsidR="008623AE" w:rsidRDefault="008623AE" w:rsidP="008623AE">
      <w:pPr>
        <w:spacing w:line="480" w:lineRule="auto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u w:val="single"/>
        </w:rPr>
        <w:t>Permutations that lead to inappropriate:</w:t>
      </w:r>
      <w:r>
        <w:rPr>
          <w:color w:val="000000" w:themeColor="text1"/>
          <w:sz w:val="21"/>
          <w:szCs w:val="21"/>
        </w:rPr>
        <w:t xml:space="preserve"> (ANY OF THE FOLLOWING)</w:t>
      </w:r>
    </w:p>
    <w:p w14:paraId="0D86823B" w14:textId="77777777" w:rsidR="008623AE" w:rsidRDefault="008623AE" w:rsidP="008623AE">
      <w:pPr>
        <w:numPr>
          <w:ilvl w:val="0"/>
          <w:numId w:val="3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Age &lt;18 </w:t>
      </w:r>
    </w:p>
    <w:p w14:paraId="7C3ECF52" w14:textId="77777777" w:rsidR="008623AE" w:rsidRDefault="008623AE" w:rsidP="008623AE">
      <w:pPr>
        <w:numPr>
          <w:ilvl w:val="0"/>
          <w:numId w:val="3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Intrathyroidal = no</w:t>
      </w:r>
    </w:p>
    <w:p w14:paraId="10A47E58" w14:textId="77777777" w:rsidR="008623AE" w:rsidRDefault="008623AE" w:rsidP="008623AE">
      <w:pPr>
        <w:numPr>
          <w:ilvl w:val="0"/>
          <w:numId w:val="3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Invasion = yes</w:t>
      </w:r>
    </w:p>
    <w:p w14:paraId="118FABB2" w14:textId="77777777" w:rsidR="008623AE" w:rsidRDefault="008623AE" w:rsidP="008623AE">
      <w:pPr>
        <w:numPr>
          <w:ilvl w:val="0"/>
          <w:numId w:val="3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ETE present = yes</w:t>
      </w:r>
    </w:p>
    <w:p w14:paraId="4FBA8835" w14:textId="77777777" w:rsidR="008623AE" w:rsidRDefault="008623AE" w:rsidP="008623AE">
      <w:pPr>
        <w:numPr>
          <w:ilvl w:val="0"/>
          <w:numId w:val="3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Nodal metastases present = yes </w:t>
      </w:r>
    </w:p>
    <w:p w14:paraId="42082A1A" w14:textId="77777777" w:rsidR="008623AE" w:rsidRDefault="008623AE" w:rsidP="008623AE">
      <w:pPr>
        <w:numPr>
          <w:ilvl w:val="0"/>
          <w:numId w:val="3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 xml:space="preserve">Distant metastases present = yes </w:t>
      </w:r>
    </w:p>
    <w:p w14:paraId="4E4400E9" w14:textId="77777777" w:rsidR="008623AE" w:rsidRDefault="008623AE" w:rsidP="008623AE">
      <w:pPr>
        <w:numPr>
          <w:ilvl w:val="0"/>
          <w:numId w:val="3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Reliable - “No”</w:t>
      </w:r>
    </w:p>
    <w:p w14:paraId="21E3BFD7" w14:textId="77777777" w:rsidR="008623AE" w:rsidRDefault="008623AE" w:rsidP="008623AE">
      <w:pPr>
        <w:numPr>
          <w:ilvl w:val="0"/>
          <w:numId w:val="3"/>
        </w:numPr>
        <w:spacing w:line="480" w:lineRule="auto"/>
        <w:textAlignment w:val="baseline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Willing - “No” </w:t>
      </w:r>
    </w:p>
    <w:p w14:paraId="40C93CF4" w14:textId="77777777" w:rsidR="0068470E" w:rsidRDefault="0068470E"/>
    <w:p w14:paraId="3E1352D1" w14:textId="77777777" w:rsidR="008623AE" w:rsidRDefault="008623AE"/>
    <w:p w14:paraId="389AA2E0" w14:textId="7EF26A24" w:rsidR="008623AE" w:rsidRDefault="008623AE"/>
    <w:sectPr w:rsidR="00862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A4EA8"/>
    <w:multiLevelType w:val="multilevel"/>
    <w:tmpl w:val="8DE64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D721B7"/>
    <w:multiLevelType w:val="multilevel"/>
    <w:tmpl w:val="68865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F4347C"/>
    <w:multiLevelType w:val="multilevel"/>
    <w:tmpl w:val="5C685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0653614">
    <w:abstractNumId w:val="0"/>
  </w:num>
  <w:num w:numId="2" w16cid:durableId="1725448672">
    <w:abstractNumId w:val="1"/>
  </w:num>
  <w:num w:numId="3" w16cid:durableId="172441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3AE"/>
    <w:rsid w:val="0068470E"/>
    <w:rsid w:val="0086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E2A0E"/>
  <w15:chartTrackingRefBased/>
  <w15:docId w15:val="{42FE69B6-F3FB-4EE7-8E0D-858565B7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3A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3</Characters>
  <Application>Microsoft Office Word</Application>
  <DocSecurity>0</DocSecurity>
  <Lines>7</Lines>
  <Paragraphs>2</Paragraphs>
  <ScaleCrop>false</ScaleCrop>
  <Company>Frontiers Media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8-24T12:37:00Z</dcterms:created>
  <dcterms:modified xsi:type="dcterms:W3CDTF">2023-08-24T12:38:00Z</dcterms:modified>
</cp:coreProperties>
</file>